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1C7" w:rsidRDefault="00B361C7" w:rsidP="00191FEF">
      <w:pPr>
        <w:rPr>
          <w:lang w:val="en-US"/>
        </w:rPr>
      </w:pPr>
    </w:p>
    <w:p w:rsidR="00B361C7" w:rsidRPr="008A4B57" w:rsidRDefault="00B361C7" w:rsidP="00B361C7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>Online Resource</w:t>
      </w:r>
      <w:bookmarkStart w:id="0" w:name="_GoBack"/>
      <w:bookmarkEnd w:id="0"/>
      <w:r w:rsidRPr="00483451">
        <w:rPr>
          <w:rFonts w:cs="Times New Roman"/>
          <w:lang w:val="en-US"/>
        </w:rPr>
        <w:t xml:space="preserve"> 9</w:t>
      </w:r>
      <w:r w:rsidRPr="008A4B57">
        <w:rPr>
          <w:rFonts w:cs="Times New Roman"/>
          <w:lang w:val="en-US"/>
        </w:rPr>
        <w:t>: Multivariate logistic regression for independent risk factors for injuries in indoor handball over the three-year period prior to completion of the survey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276"/>
        <w:gridCol w:w="1701"/>
        <w:gridCol w:w="1701"/>
      </w:tblGrid>
      <w:tr w:rsidR="00B361C7" w:rsidRPr="00A91260" w:rsidTr="00592CBF">
        <w:trPr>
          <w:trHeight w:val="340"/>
        </w:trPr>
        <w:tc>
          <w:tcPr>
            <w:tcW w:w="921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B361C7" w:rsidRPr="008A4B57" w:rsidTr="00592CBF">
        <w:trPr>
          <w:trHeight w:val="13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b/>
                <w:bCs/>
                <w:color w:val="000000"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8A4B57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B361C7" w:rsidRPr="008A4B57" w:rsidTr="00592CBF">
        <w:trPr>
          <w:trHeight w:val="10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</w:rPr>
              <w:t>Sex (1=male, 2=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female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H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 xml:space="preserve">Weigh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BM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.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Cs/>
                <w:iCs/>
                <w:sz w:val="22"/>
                <w:szCs w:val="22"/>
                <w:lang w:val="en-US"/>
              </w:rPr>
              <w:t>Years played beach handb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.022*</w:t>
            </w:r>
          </w:p>
        </w:tc>
      </w:tr>
      <w:tr w:rsidR="00B361C7" w:rsidRPr="008A4B57" w:rsidTr="00592CBF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Cs/>
                <w:iCs/>
                <w:sz w:val="22"/>
                <w:szCs w:val="22"/>
                <w:lang w:val="en-US"/>
              </w:rPr>
              <w:t>Months playing beach handball per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Play level (1=amateur, 2= competitive, 3= semi-professional, 4=profession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mpetition level (1=local, 2=regional, 3=nationwide, 4 = internation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 xml:space="preserve">Weeks off seas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Do you regularly play beach handball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.006*</w:t>
            </w:r>
          </w:p>
        </w:tc>
      </w:tr>
      <w:tr w:rsidR="00B361C7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Off-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season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Strength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trai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Off-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season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Flexibility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train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</w:rPr>
              <w:t>Off-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season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: </w:t>
            </w:r>
            <w:r w:rsidRPr="008A4B57">
              <w:rPr>
                <w:color w:val="000000"/>
                <w:sz w:val="22"/>
                <w:szCs w:val="22"/>
                <w:lang w:val="en-US"/>
              </w:rPr>
              <w:t xml:space="preserve">Endurance train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 xml:space="preserve">Off-season: Neuromuscular / proprioceptive train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B361C7" w:rsidRPr="008A4B57" w:rsidTr="00592C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1C7" w:rsidRPr="008A4B57" w:rsidRDefault="00B361C7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Off-season: No sports,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.3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.7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C7" w:rsidRPr="008A4B57" w:rsidRDefault="00B361C7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B361C7" w:rsidRPr="008A4B57" w:rsidRDefault="00B361C7" w:rsidP="00B361C7">
      <w:pPr>
        <w:rPr>
          <w:lang w:val="en-US"/>
        </w:rPr>
      </w:pPr>
    </w:p>
    <w:p w:rsidR="00B361C7" w:rsidRPr="008A4B57" w:rsidRDefault="00B361C7" w:rsidP="00B361C7">
      <w:pPr>
        <w:spacing w:line="360" w:lineRule="auto"/>
        <w:jc w:val="both"/>
        <w:rPr>
          <w:lang w:val="en-US"/>
        </w:rPr>
      </w:pPr>
    </w:p>
    <w:p w:rsidR="00B361C7" w:rsidRPr="00191FEF" w:rsidRDefault="00B361C7" w:rsidP="00191FEF">
      <w:pPr>
        <w:rPr>
          <w:lang w:val="en-US"/>
        </w:rPr>
      </w:pPr>
    </w:p>
    <w:sectPr w:rsidR="00B361C7" w:rsidRPr="00191FEF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4ADF" w:rsidRDefault="00F24ADF" w:rsidP="00B361C7">
      <w:r>
        <w:separator/>
      </w:r>
    </w:p>
  </w:endnote>
  <w:endnote w:type="continuationSeparator" w:id="0">
    <w:p w:rsidR="00F24ADF" w:rsidRDefault="00F24ADF" w:rsidP="00B36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4ADF" w:rsidRDefault="00F24ADF" w:rsidP="00B361C7">
      <w:r>
        <w:separator/>
      </w:r>
    </w:p>
  </w:footnote>
  <w:footnote w:type="continuationSeparator" w:id="0">
    <w:p w:rsidR="00F24ADF" w:rsidRDefault="00F24ADF" w:rsidP="00B36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1FEF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87A09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361C7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24ADF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AE279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4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2</cp:revision>
  <dcterms:created xsi:type="dcterms:W3CDTF">2025-01-27T19:23:00Z</dcterms:created>
  <dcterms:modified xsi:type="dcterms:W3CDTF">2025-01-27T19:23:00Z</dcterms:modified>
</cp:coreProperties>
</file>